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E87E8" w14:textId="77777777" w:rsidR="0038431A" w:rsidRPr="008A177E" w:rsidRDefault="0038431A" w:rsidP="0038431A">
      <w:pPr>
        <w:rPr>
          <w:rFonts w:ascii="Times New Roman" w:hAnsi="Times New Roman" w:cs="Times New Roman"/>
        </w:rPr>
      </w:pPr>
      <w:r w:rsidRPr="008A177E">
        <w:rPr>
          <w:rFonts w:ascii="Times New Roman" w:hAnsi="Times New Roman" w:cs="Times New Roman"/>
        </w:rPr>
        <w:t>Supplementary material 4: Sensitivity analysis for self-reported adherence: Association of socio-demographic and psycho-social characteristics with ART adherence</w:t>
      </w:r>
    </w:p>
    <w:tbl>
      <w:tblPr>
        <w:tblW w:w="9913" w:type="dxa"/>
        <w:tblLook w:val="04A0" w:firstRow="1" w:lastRow="0" w:firstColumn="1" w:lastColumn="0" w:noHBand="0" w:noVBand="1"/>
      </w:tblPr>
      <w:tblGrid>
        <w:gridCol w:w="1714"/>
        <w:gridCol w:w="1601"/>
        <w:gridCol w:w="1353"/>
        <w:gridCol w:w="851"/>
        <w:gridCol w:w="1417"/>
        <w:gridCol w:w="851"/>
        <w:gridCol w:w="992"/>
        <w:gridCol w:w="1134"/>
      </w:tblGrid>
      <w:tr w:rsidR="0038431A" w:rsidRPr="008A177E" w14:paraId="6254EF07" w14:textId="77777777" w:rsidTr="00B05A65">
        <w:trPr>
          <w:trHeight w:val="300"/>
        </w:trPr>
        <w:tc>
          <w:tcPr>
            <w:tcW w:w="17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08AD9" w14:textId="77777777" w:rsidR="0038431A" w:rsidRPr="008A177E" w:rsidRDefault="0038431A" w:rsidP="00B05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60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B902E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Overall sample, n (%) or median [IQR]</w:t>
            </w:r>
          </w:p>
        </w:tc>
        <w:tc>
          <w:tcPr>
            <w:tcW w:w="659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71D8A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Self-reported non-adherence (n=458)</w:t>
            </w:r>
          </w:p>
        </w:tc>
      </w:tr>
      <w:tr w:rsidR="0038431A" w:rsidRPr="008A177E" w14:paraId="263DA2E6" w14:textId="77777777" w:rsidTr="00B05A65">
        <w:trPr>
          <w:trHeight w:val="972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62CCB6" w14:textId="77777777" w:rsidR="0038431A" w:rsidRPr="008A177E" w:rsidRDefault="0038431A" w:rsidP="00B05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ZA" w:eastAsia="en-ZA"/>
              </w:rPr>
            </w:pPr>
          </w:p>
        </w:tc>
        <w:tc>
          <w:tcPr>
            <w:tcW w:w="160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5454E8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A2C9D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Poor self-reported adherence (n=235, 51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E3ED4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22E9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Good self-reported adherence (n=223, 48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0FA98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A6AAB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p-value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AE69A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Chi-square value/ t value</w:t>
            </w:r>
          </w:p>
        </w:tc>
      </w:tr>
      <w:tr w:rsidR="0038431A" w:rsidRPr="008A177E" w14:paraId="640BED7C" w14:textId="77777777" w:rsidTr="00B05A65">
        <w:trPr>
          <w:trHeight w:val="300"/>
        </w:trPr>
        <w:tc>
          <w:tcPr>
            <w:tcW w:w="991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F1C4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Sociodemographic characteristics</w:t>
            </w:r>
          </w:p>
        </w:tc>
      </w:tr>
      <w:tr w:rsidR="0038431A" w:rsidRPr="008A177E" w14:paraId="6990BB05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2A24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Gender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(male) 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7B39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50 (29.9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6E9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A826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9B5E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753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1F3C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224F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.3308</w:t>
            </w:r>
          </w:p>
        </w:tc>
      </w:tr>
      <w:tr w:rsidR="0038431A" w:rsidRPr="008A177E" w14:paraId="5F6C8F4C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39DDC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Age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(median)</w:t>
            </w: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BE21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2.0 years [36.0-49.0 years]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DEFE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2 (37-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9B02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-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6F72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3 (36-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51F5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0039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113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3393</w:t>
            </w:r>
          </w:p>
        </w:tc>
      </w:tr>
      <w:tr w:rsidR="0038431A" w:rsidRPr="008A177E" w14:paraId="0D17D98A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23D6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Age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category)</w:t>
            </w:r>
            <w:r w:rsidRPr="008A17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AC71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40D4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D38E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DAC6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7A4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C0E4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5F7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21B0F236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12D2A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&lt;35 years 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EA0A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14 (22.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7B2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1B31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A79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254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869E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319C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3C2BA923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8D278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35-49 years 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F8B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57 (51.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99D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548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4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697F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AF8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E742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A3A4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0285FD35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485A5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&gt;50 years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F44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30 (26.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A3B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350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24.6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AA14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53C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8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F6A8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C59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7187BDC6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F903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Relationship status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(in a relationship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EC5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94 (58.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A11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E73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9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00F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44D4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9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5DAE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B097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0.0001</w:t>
            </w:r>
          </w:p>
        </w:tc>
      </w:tr>
      <w:tr w:rsidR="0038431A" w:rsidRPr="008A177E" w14:paraId="6EBA7B45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84C10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Education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secondary/tertiary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FAD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08 (81.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5319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D406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81.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BBC1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C1CB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8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7831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BAEB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0.8176 </w:t>
            </w:r>
          </w:p>
        </w:tc>
      </w:tr>
      <w:tr w:rsidR="0038431A" w:rsidRPr="008A177E" w14:paraId="2CA3A635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E947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Employment (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unemployed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E8C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56 (51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B565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1B7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1.0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148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4468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677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8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7D92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0323</w:t>
            </w:r>
          </w:p>
        </w:tc>
      </w:tr>
      <w:tr w:rsidR="0038431A" w:rsidRPr="008A177E" w14:paraId="6031FAE6" w14:textId="77777777" w:rsidTr="00B05A65">
        <w:trPr>
          <w:trHeight w:val="588"/>
        </w:trPr>
        <w:tc>
          <w:tcPr>
            <w:tcW w:w="1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C19B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Household income median (per 1000.00 ZAR)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median)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27E5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R1600.00 [R700.00-R4200.00]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647D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500 (700-400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EFAB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2E3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600 (700-430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EE77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2FCD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A0BC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-0.0388</w:t>
            </w:r>
          </w:p>
        </w:tc>
      </w:tr>
      <w:tr w:rsidR="0038431A" w:rsidRPr="008A177E" w14:paraId="5282792C" w14:textId="77777777" w:rsidTr="00B05A65">
        <w:trPr>
          <w:trHeight w:val="408"/>
        </w:trPr>
        <w:tc>
          <w:tcPr>
            <w:tcW w:w="17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393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Household income per month (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category)</w:t>
            </w:r>
            <w:r w:rsidRPr="008A17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ZA" w:eastAsia="en-ZA"/>
              </w:rPr>
              <w:t>  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25B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466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4DF8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FF14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AD6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21A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6EA9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55D3DD8E" w14:textId="77777777" w:rsidTr="00B05A65">
        <w:trPr>
          <w:trHeight w:val="300"/>
        </w:trPr>
        <w:tc>
          <w:tcPr>
            <w:tcW w:w="1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F706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&lt;3,500 ZAR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86DC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46 (69.1)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01B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EF6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71.0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A8F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5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52EC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8.1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0455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1B5A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15D9341B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7687A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,500-10,000 ZAR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FECA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24 (24.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D44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527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2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E2D1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4BC5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7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A78E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BFB6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1809A8C2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0A96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&gt;10,000 ZAR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AE9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1 (6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6913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E24A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F88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C29E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D70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67D1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4531BE8A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BE64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Number of people living together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median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114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 people [3-7 people]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6D3E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 (3-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B34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609E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 (3-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6A05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2C12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936A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.6771</w:t>
            </w:r>
          </w:p>
        </w:tc>
      </w:tr>
      <w:tr w:rsidR="0038431A" w:rsidRPr="008A177E" w14:paraId="2DE25030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79E3C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Number of people living together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category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2A8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68D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CEB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E41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ABD1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FAE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E80D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4911931C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B1A3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2-Jan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064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8 (11.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982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CD92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2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5D7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B11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9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5BFE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483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79CC5D4C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5770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5-Mar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44C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33 (46.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C675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BDB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DB6F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0299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5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8C1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FDAD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4BF285D2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426F8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Above 5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7C36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10 (41.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FE89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A95B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45E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AA63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4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1F7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FA7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788E6D1A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49F28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Food insecurity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in the last 30 days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AA18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1 (8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129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988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7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32D1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55C8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8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FE4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8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FCA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0.0268</w:t>
            </w:r>
          </w:p>
        </w:tc>
      </w:tr>
      <w:tr w:rsidR="0038431A" w:rsidRPr="008A177E" w14:paraId="14F50839" w14:textId="77777777" w:rsidTr="00B05A65">
        <w:trPr>
          <w:trHeight w:val="300"/>
        </w:trPr>
        <w:tc>
          <w:tcPr>
            <w:tcW w:w="991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C87D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Psychosocial characteristics</w:t>
            </w:r>
            <w:r w:rsidRPr="008A17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38431A" w:rsidRPr="008A177E" w14:paraId="045E2BA2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92B81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Adherence self-efficacy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adequate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6C19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72 (94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C990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6F0E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92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51F4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D60E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96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A3DC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1C5C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.8641</w:t>
            </w:r>
          </w:p>
        </w:tc>
      </w:tr>
      <w:tr w:rsidR="0038431A" w:rsidRPr="008A177E" w14:paraId="18A4DAB9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C9761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Health literacy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high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8408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87 (98.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32A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1B50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98.2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488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B361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99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24A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6D0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5727</w:t>
            </w:r>
          </w:p>
        </w:tc>
      </w:tr>
      <w:tr w:rsidR="0038431A" w:rsidRPr="008A177E" w14:paraId="76675F33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7A6A1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Clinician trust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high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0238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99 (99.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2FB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2428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71A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C151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9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47B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5CC9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1.0564 </w:t>
            </w:r>
          </w:p>
        </w:tc>
      </w:tr>
      <w:tr w:rsidR="0038431A" w:rsidRPr="008A177E" w14:paraId="6F9F1BC9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C224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Household support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good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2C3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434 (86.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B5B7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EF1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8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E9BB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8FBE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86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46B6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0.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989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0559</w:t>
            </w:r>
          </w:p>
        </w:tc>
      </w:tr>
      <w:tr w:rsidR="0038431A" w:rsidRPr="008A177E" w14:paraId="41C6777B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9ECCC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Non-household family support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good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34D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05 (60.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DD0B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C76D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8BE4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9446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2C2C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 xml:space="preserve"> 0.9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6C9B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0047</w:t>
            </w:r>
          </w:p>
        </w:tc>
      </w:tr>
      <w:tr w:rsidR="0038431A" w:rsidRPr="008A177E" w14:paraId="08C9445E" w14:textId="77777777" w:rsidTr="00B05A65">
        <w:trPr>
          <w:trHeight w:val="30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29461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Coping strategy scores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404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D08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DAB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4D0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73E3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7A75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8900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</w:tr>
      <w:tr w:rsidR="0038431A" w:rsidRPr="008A177E" w14:paraId="0B9D2AF5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080FF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Task-oriented coping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median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8EF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6 (21-3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6EC9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6 (20-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C8D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C19E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8 (21-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84E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713D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0.02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0411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.2013</w:t>
            </w:r>
          </w:p>
        </w:tc>
      </w:tr>
      <w:tr w:rsidR="0038431A" w:rsidRPr="008A177E" w14:paraId="045FE707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59D3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Emotion oriented coping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median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C56B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8 (14-2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866C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7 (14-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C8A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FCD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8 (14-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3A5F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B0C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7C2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.8129</w:t>
            </w:r>
          </w:p>
        </w:tc>
      </w:tr>
      <w:tr w:rsidR="0038431A" w:rsidRPr="008A177E" w14:paraId="7CC0DE48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EA3D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Avoidance oriented coping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median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FBCE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5 (12-2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CF7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6 (12-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926F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9012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5 (12-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D7E0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86BA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6D0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-0.4481</w:t>
            </w:r>
          </w:p>
        </w:tc>
      </w:tr>
      <w:tr w:rsidR="0038431A" w:rsidRPr="008A177E" w14:paraId="405F979D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C7A54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 xml:space="preserve">HIV-related (internalized) stigma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stigma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99E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258 (51.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5B49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CF883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55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6B1A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920A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6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6F5E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223F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.4754</w:t>
            </w:r>
          </w:p>
        </w:tc>
      </w:tr>
      <w:tr w:rsidR="0038431A" w:rsidRPr="008A177E" w14:paraId="6CDD6C4C" w14:textId="77777777" w:rsidTr="00B05A65">
        <w:trPr>
          <w:trHeight w:val="396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83BE0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ZA" w:eastAsia="en-ZA"/>
              </w:rPr>
              <w:lastRenderedPageBreak/>
              <w:t xml:space="preserve">Mental Health </w:t>
            </w: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(Moderate or severe depressive symptoms)</w:t>
            </w:r>
          </w:p>
        </w:tc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DD20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31 (6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FEFC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D66F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6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4509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3E36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4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6E11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736C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ZA" w:eastAsia="en-ZA"/>
              </w:rPr>
              <w:t>0.7453</w:t>
            </w:r>
          </w:p>
        </w:tc>
      </w:tr>
    </w:tbl>
    <w:p w14:paraId="0590910E" w14:textId="77777777" w:rsidR="0038431A" w:rsidRPr="008A177E" w:rsidRDefault="0038431A" w:rsidP="0038431A">
      <w:pPr>
        <w:rPr>
          <w:rFonts w:ascii="Times New Roman" w:hAnsi="Times New Roman" w:cs="Times New Roman"/>
        </w:rPr>
      </w:pPr>
    </w:p>
    <w:p w14:paraId="161979DD" w14:textId="77777777" w:rsidR="0038431A" w:rsidRPr="008A177E" w:rsidRDefault="0038431A" w:rsidP="0038431A"/>
    <w:p w14:paraId="6A64DA77" w14:textId="77777777" w:rsidR="0038431A" w:rsidRPr="008A177E" w:rsidRDefault="0038431A" w:rsidP="0038431A">
      <w:pPr>
        <w:pStyle w:val="Pa20"/>
        <w:spacing w:before="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A177E">
        <w:rPr>
          <w:rFonts w:ascii="Times New Roman" w:hAnsi="Times New Roman" w:cs="Times New Roman"/>
          <w:sz w:val="20"/>
          <w:szCs w:val="20"/>
        </w:rPr>
        <w:t xml:space="preserve">Sensitivity analyses: </w:t>
      </w:r>
      <w:r w:rsidRPr="008A177E">
        <w:rPr>
          <w:rFonts w:ascii="Times New Roman" w:hAnsi="Times New Roman" w:cs="Times New Roman"/>
          <w:color w:val="000000"/>
          <w:sz w:val="20"/>
          <w:szCs w:val="20"/>
        </w:rPr>
        <w:t>Logistic regression analysis between self-reported non-adherence and socio-demographic and pyscho-social characteristics of ART participants in the ITREMA trial.</w:t>
      </w:r>
    </w:p>
    <w:p w14:paraId="3A1DF680" w14:textId="77777777" w:rsidR="0038431A" w:rsidRPr="008A177E" w:rsidRDefault="0038431A" w:rsidP="0038431A"/>
    <w:tbl>
      <w:tblPr>
        <w:tblW w:w="9582" w:type="dxa"/>
        <w:tblLook w:val="04A0" w:firstRow="1" w:lastRow="0" w:firstColumn="1" w:lastColumn="0" w:noHBand="0" w:noVBand="1"/>
      </w:tblPr>
      <w:tblGrid>
        <w:gridCol w:w="2560"/>
        <w:gridCol w:w="2675"/>
        <w:gridCol w:w="1985"/>
        <w:gridCol w:w="2126"/>
        <w:gridCol w:w="236"/>
      </w:tblGrid>
      <w:tr w:rsidR="0038431A" w:rsidRPr="008A177E" w14:paraId="59B04AF1" w14:textId="77777777" w:rsidTr="00B05A65">
        <w:trPr>
          <w:gridAfter w:val="1"/>
          <w:wAfter w:w="236" w:type="dxa"/>
          <w:trHeight w:val="300"/>
        </w:trPr>
        <w:tc>
          <w:tcPr>
            <w:tcW w:w="2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2A865C3A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Variable</w:t>
            </w:r>
          </w:p>
        </w:tc>
        <w:tc>
          <w:tcPr>
            <w:tcW w:w="67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7F8CDABC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Self-reported adherence difficulties</w:t>
            </w:r>
          </w:p>
        </w:tc>
      </w:tr>
      <w:tr w:rsidR="0038431A" w:rsidRPr="008A177E" w14:paraId="6308E9A9" w14:textId="77777777" w:rsidTr="00B05A65">
        <w:trPr>
          <w:gridAfter w:val="1"/>
          <w:wAfter w:w="236" w:type="dxa"/>
          <w:trHeight w:val="450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7E81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ACF09A8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Adjusted Odds Ratio (95% CI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43B222F6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p-value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23F4024C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z value</w:t>
            </w:r>
          </w:p>
        </w:tc>
      </w:tr>
      <w:tr w:rsidR="0038431A" w:rsidRPr="008A177E" w14:paraId="5C95860E" w14:textId="77777777" w:rsidTr="00B05A65">
        <w:trPr>
          <w:trHeight w:val="288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8E03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FA14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B438A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ACCB1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67AE" w14:textId="77777777" w:rsidR="0038431A" w:rsidRPr="008A177E" w:rsidRDefault="0038431A" w:rsidP="00B05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38431A" w:rsidRPr="008A177E" w14:paraId="24DF5356" w14:textId="77777777" w:rsidTr="00B05A65">
        <w:trPr>
          <w:trHeight w:val="44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4AD10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020D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7E23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F491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4F7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77D00A73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68CC84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Gender  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1EC5B4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76ACED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AD4DCC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3326EFF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60E2A3F3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E16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Female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F1FC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0CCC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C93B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299C0117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6607F384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7DE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Male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25AC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1.69 (1.10-2.5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1AB76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0.0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B8A9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.40</w:t>
            </w:r>
          </w:p>
        </w:tc>
        <w:tc>
          <w:tcPr>
            <w:tcW w:w="236" w:type="dxa"/>
            <w:vAlign w:val="center"/>
            <w:hideMark/>
          </w:tcPr>
          <w:p w14:paraId="57BF6EBB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3753C5E7" w14:textId="77777777" w:rsidTr="00B05A65">
        <w:trPr>
          <w:trHeight w:val="972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60B4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Number of people living together (median)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C9E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95 (0.89-1.0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178F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1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A7CD7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-1.45</w:t>
            </w:r>
          </w:p>
        </w:tc>
        <w:tc>
          <w:tcPr>
            <w:tcW w:w="236" w:type="dxa"/>
            <w:vAlign w:val="center"/>
            <w:hideMark/>
          </w:tcPr>
          <w:p w14:paraId="6CC4072A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74737D85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3DBFB46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Adherence self-efficacy 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943636D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4A32E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8E92E4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6EA614A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239AEA96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4756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Inadequate adherence self-efficacy 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476FF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5FCC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F974B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119BDDDC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51E7720C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2FAC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Adequate adherence self-efficacy 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F8F49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55 (0.22-1.3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8A70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2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CAAA1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-1.27</w:t>
            </w:r>
          </w:p>
        </w:tc>
        <w:tc>
          <w:tcPr>
            <w:tcW w:w="236" w:type="dxa"/>
            <w:vAlign w:val="center"/>
            <w:hideMark/>
          </w:tcPr>
          <w:p w14:paraId="164AE2B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769E2514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70F16B8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Coping strategy scores (CISS)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8E75AF2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E98E86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B18A63E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BAE3E70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469B2653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15AAA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Task-oriented coping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02E6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98 (0.95-1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14E9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1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B02F0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-1.62</w:t>
            </w:r>
          </w:p>
        </w:tc>
        <w:tc>
          <w:tcPr>
            <w:tcW w:w="236" w:type="dxa"/>
            <w:vAlign w:val="center"/>
            <w:hideMark/>
          </w:tcPr>
          <w:p w14:paraId="23EC984A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53954D5E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1704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Emotion-oriented coping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1DEA1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97 (0.94-1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88BA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1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810E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-1.40</w:t>
            </w:r>
          </w:p>
        </w:tc>
        <w:tc>
          <w:tcPr>
            <w:tcW w:w="236" w:type="dxa"/>
            <w:vAlign w:val="center"/>
            <w:hideMark/>
          </w:tcPr>
          <w:p w14:paraId="46DE2745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09E3E3F1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C5FE0B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HIV related stigma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3AFBF3E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8487FCB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5B7985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051B6EF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8A177E" w14:paraId="38553BFA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446F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No reported stigma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A0C6D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6A9D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61202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522D8BB3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38431A" w:rsidRPr="003477DA" w14:paraId="708C1222" w14:textId="77777777" w:rsidTr="00B05A65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B984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Reported stigma</w:t>
            </w:r>
          </w:p>
        </w:tc>
        <w:tc>
          <w:tcPr>
            <w:tcW w:w="2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BD2AC" w14:textId="77777777" w:rsidR="0038431A" w:rsidRPr="008A177E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1.17 (0.78-1.7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DE288" w14:textId="77777777" w:rsidR="0038431A" w:rsidRPr="008A177E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4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85147" w14:textId="77777777" w:rsidR="0038431A" w:rsidRPr="003477DA" w:rsidRDefault="0038431A" w:rsidP="00B05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8A17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 w:eastAsia="en-ZA"/>
              </w:rPr>
              <w:t>0.77</w:t>
            </w:r>
          </w:p>
        </w:tc>
        <w:tc>
          <w:tcPr>
            <w:tcW w:w="236" w:type="dxa"/>
            <w:vAlign w:val="center"/>
            <w:hideMark/>
          </w:tcPr>
          <w:p w14:paraId="0D32CA6B" w14:textId="77777777" w:rsidR="0038431A" w:rsidRPr="003477DA" w:rsidRDefault="0038431A" w:rsidP="00B05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</w:tbl>
    <w:p w14:paraId="48A08315" w14:textId="77777777" w:rsidR="0038431A" w:rsidRDefault="0038431A" w:rsidP="0038431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8431A" w:rsidSect="008A177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31A"/>
    <w:rsid w:val="0038431A"/>
    <w:rsid w:val="008A177E"/>
    <w:rsid w:val="008E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9561"/>
  <w15:chartTrackingRefBased/>
  <w15:docId w15:val="{7C9EF4AA-5EF9-42A7-884E-5C30DF6CD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3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0">
    <w:name w:val="Pa20"/>
    <w:basedOn w:val="Normal"/>
    <w:next w:val="Normal"/>
    <w:uiPriority w:val="99"/>
    <w:rsid w:val="0038431A"/>
    <w:pPr>
      <w:autoSpaceDE w:val="0"/>
      <w:autoSpaceDN w:val="0"/>
      <w:adjustRightInd w:val="0"/>
      <w:spacing w:after="0" w:line="131" w:lineRule="atLeast"/>
    </w:pPr>
    <w:rPr>
      <w:rFonts w:ascii="Calibri" w:hAnsi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84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73054-7BC1-4DA5-97F6-92F0F6149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amandla Gumede</dc:creator>
  <cp:keywords/>
  <dc:description/>
  <cp:lastModifiedBy>Radha S</cp:lastModifiedBy>
  <cp:revision>3</cp:revision>
  <dcterms:created xsi:type="dcterms:W3CDTF">2023-03-10T23:01:00Z</dcterms:created>
  <dcterms:modified xsi:type="dcterms:W3CDTF">2023-06-0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27800181/vancouver-22</vt:lpwstr>
  </property>
  <property fmtid="{D5CDD505-2E9C-101B-9397-08002B2CF9AE}" pid="21" name="Mendeley Recent Style Name 9_1">
    <vt:lpwstr>Vancouver - Siphamandla Gumede</vt:lpwstr>
  </property>
</Properties>
</file>